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48010D" w14:textId="77777777" w:rsidR="005922AC" w:rsidRPr="005922AC" w:rsidRDefault="005922AC" w:rsidP="005922AC">
      <w:pPr>
        <w:rPr>
          <w:b/>
          <w:bCs/>
        </w:rPr>
      </w:pPr>
      <w:r w:rsidRPr="005922AC">
        <w:t>Supplementary Materials</w:t>
      </w:r>
    </w:p>
    <w:p w14:paraId="065D1A5B" w14:textId="4D915397" w:rsidR="005922AC" w:rsidRPr="005922AC" w:rsidRDefault="005922AC" w:rsidP="005922AC">
      <w:r w:rsidRPr="005922AC">
        <w:fldChar w:fldCharType="begin"/>
      </w:r>
      <w:r w:rsidRPr="005922AC">
        <w:instrText xml:space="preserve"> INCLUDEPICTURE "https://lh7-rt.googleusercontent.com/docsz/AD_4nXd7DeKVdp-FCIwfWlCB0vAJaTngtav8R1f6ggIcwDVE9UhIJYkm0ijGW_lYATqCs9BZ_oAugS8U2ENnzW2eM1rieG59o7l_0Fty1q2lWd76jBgo61bURJwt1rp5PDo_gS1U4-JFrzrEGZWuOZ_bUG3P9o73?key=X45brf338qID1xBB6Xm9Lw" \* MERGEFORMATINET </w:instrText>
      </w:r>
      <w:r w:rsidRPr="005922AC">
        <w:fldChar w:fldCharType="separate"/>
      </w:r>
      <w:r w:rsidRPr="005922AC">
        <w:rPr>
          <w:noProof/>
        </w:rPr>
        <w:drawing>
          <wp:inline distT="0" distB="0" distL="0" distR="0" wp14:anchorId="502A5E7C" wp14:editId="33E466F2">
            <wp:extent cx="5731510" cy="5398135"/>
            <wp:effectExtent l="0" t="0" r="0" b="0"/>
            <wp:docPr id="1958197669" name="Picture 8" descr="A diagram of a healthy and healthy cel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8197669" name="Picture 8" descr="A diagram of a healthy and healthy cell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398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922AC">
        <w:fldChar w:fldCharType="end"/>
      </w:r>
    </w:p>
    <w:p w14:paraId="3CC8C53D" w14:textId="77777777" w:rsidR="005922AC" w:rsidRPr="005922AC" w:rsidRDefault="005922AC" w:rsidP="005922AC">
      <w:r w:rsidRPr="005922AC">
        <w:t>Figure S1. Number of overlapping cell types between the inflamed conditions and healthy.</w:t>
      </w:r>
    </w:p>
    <w:p w14:paraId="7D438721" w14:textId="00EA298F" w:rsidR="005922AC" w:rsidRPr="005922AC" w:rsidRDefault="005922AC" w:rsidP="005922AC">
      <w:r w:rsidRPr="005922AC">
        <w:lastRenderedPageBreak/>
        <w:fldChar w:fldCharType="begin"/>
      </w:r>
      <w:r w:rsidRPr="005922AC">
        <w:instrText xml:space="preserve"> INCLUDEPICTURE "https://lh7-rt.googleusercontent.com/docsz/AD_4nXf9D8fzOWavpRpgfjZam4JwgbAfOXgDw-rqKcK68j3sFlefBYvzZwYAj_YNxpUC2HV5igapG9rjfxVM65FU0aT177vxNIb-_nQCw-fwA1RNceVgvYSjT89w2qWNfIj3207bhyg1L8t7zK7xPW8qUo3cyDk7?key=X45brf338qID1xBB6Xm9Lw" \* MERGEFORMATINET </w:instrText>
      </w:r>
      <w:r w:rsidRPr="005922AC">
        <w:fldChar w:fldCharType="separate"/>
      </w:r>
      <w:r w:rsidRPr="005922AC">
        <w:rPr>
          <w:noProof/>
        </w:rPr>
        <w:drawing>
          <wp:inline distT="0" distB="0" distL="0" distR="0" wp14:anchorId="0477AE5E" wp14:editId="0D83A87D">
            <wp:extent cx="5731510" cy="4674870"/>
            <wp:effectExtent l="0" t="0" r="0" b="0"/>
            <wp:docPr id="886390070" name="Picture 7" descr="A diagram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6390070" name="Picture 7" descr="A diagram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74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922AC">
        <w:fldChar w:fldCharType="end"/>
      </w:r>
    </w:p>
    <w:p w14:paraId="22A3F241" w14:textId="77777777" w:rsidR="005922AC" w:rsidRPr="005922AC" w:rsidRDefault="005922AC" w:rsidP="005922AC">
      <w:r w:rsidRPr="005922AC">
        <w:t>Figure S2. IL22 signalling to CXC-family cytokines.</w:t>
      </w:r>
    </w:p>
    <w:p w14:paraId="0691656F" w14:textId="328CEF54" w:rsidR="005922AC" w:rsidRPr="005922AC" w:rsidRDefault="005922AC" w:rsidP="005922AC">
      <w:r w:rsidRPr="005922AC">
        <w:lastRenderedPageBreak/>
        <w:fldChar w:fldCharType="begin"/>
      </w:r>
      <w:r w:rsidRPr="005922AC">
        <w:instrText xml:space="preserve"> INCLUDEPICTURE "https://lh7-rt.googleusercontent.com/docsz/AD_4nXfUwJ55jjKZ7UPUqS1l4GRy5MQYzapNXfrX0LBFlHqUnhM93nIZh2LlVXIFLaZpMaKGhN_ZabzwznUSzemQasXlTsshN7vuUjCSKfq0edg8Tki4Z1zS0j9O2KFsFyo5OkxCdDmmXxV2nMu5J4ZsuSQhVJTp?key=X45brf338qID1xBB6Xm9Lw" \* MERGEFORMATINET </w:instrText>
      </w:r>
      <w:r w:rsidRPr="005922AC">
        <w:fldChar w:fldCharType="separate"/>
      </w:r>
      <w:r w:rsidRPr="005922AC">
        <w:rPr>
          <w:noProof/>
        </w:rPr>
        <w:drawing>
          <wp:inline distT="0" distB="0" distL="0" distR="0" wp14:anchorId="7E68EE2A" wp14:editId="3E458ECA">
            <wp:extent cx="4508500" cy="6007100"/>
            <wp:effectExtent l="0" t="0" r="0" b="0"/>
            <wp:docPr id="345590997" name="Picture 6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5590997" name="Picture 6" descr="A screen 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8500" cy="600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922AC">
        <w:fldChar w:fldCharType="end"/>
      </w:r>
    </w:p>
    <w:p w14:paraId="12ED012F" w14:textId="77777777" w:rsidR="005922AC" w:rsidRPr="005922AC" w:rsidRDefault="005922AC" w:rsidP="005922AC">
      <w:r w:rsidRPr="005922AC">
        <w:t xml:space="preserve">Figure S3. Correlation of </w:t>
      </w:r>
      <w:proofErr w:type="spellStart"/>
      <w:r w:rsidRPr="005922AC">
        <w:t>OpenTargets</w:t>
      </w:r>
      <w:proofErr w:type="spellEnd"/>
      <w:r w:rsidRPr="005922AC">
        <w:t xml:space="preserve"> global score with degree centrality.</w:t>
      </w:r>
    </w:p>
    <w:p w14:paraId="295321D8" w14:textId="77777777" w:rsidR="005922AC" w:rsidRPr="005922AC" w:rsidRDefault="005922AC" w:rsidP="005922AC"/>
    <w:p w14:paraId="75463707" w14:textId="01815030" w:rsidR="005922AC" w:rsidRPr="005922AC" w:rsidRDefault="005922AC" w:rsidP="005922AC">
      <w:r w:rsidRPr="005922AC">
        <w:lastRenderedPageBreak/>
        <w:fldChar w:fldCharType="begin"/>
      </w:r>
      <w:r w:rsidRPr="005922AC">
        <w:instrText xml:space="preserve"> INCLUDEPICTURE "https://lh7-rt.googleusercontent.com/docsz/AD_4nXcCSe2FA_SrZ9jGoXON_HCa9RwsNKUeYOywkcy_BZ9w13gR7AmJ7MFvQ5ql_OduXQdhpHlveQmhGAnO2fz5XTdt75z55JrZcNFKsFYpRqYGkB0vpS8Fmvx70u13A2Nne6byTMHNHArfIhjc9eZrD7ou06et?key=X45brf338qID1xBB6Xm9Lw" \* MERGEFORMATINET </w:instrText>
      </w:r>
      <w:r w:rsidRPr="005922AC">
        <w:fldChar w:fldCharType="separate"/>
      </w:r>
      <w:r w:rsidRPr="005922AC">
        <w:rPr>
          <w:noProof/>
        </w:rPr>
        <w:drawing>
          <wp:inline distT="0" distB="0" distL="0" distR="0" wp14:anchorId="1A85ACEF" wp14:editId="77E599AE">
            <wp:extent cx="5731510" cy="3820795"/>
            <wp:effectExtent l="0" t="0" r="0" b="0"/>
            <wp:docPr id="967465677" name="Picture 5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7465677" name="Picture 5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922AC">
        <w:fldChar w:fldCharType="end"/>
      </w:r>
    </w:p>
    <w:p w14:paraId="21BA0666" w14:textId="77777777" w:rsidR="005922AC" w:rsidRPr="005922AC" w:rsidRDefault="005922AC" w:rsidP="005922AC">
      <w:r w:rsidRPr="005922AC">
        <w:t>Figure S4. Distribution of the number of overlapping source and target cell types in cytokine–cytokine interactions. </w:t>
      </w:r>
    </w:p>
    <w:p w14:paraId="78943E75" w14:textId="77777777" w:rsidR="005922AC" w:rsidRPr="005922AC" w:rsidRDefault="005922AC" w:rsidP="005922AC"/>
    <w:p w14:paraId="6A2D12AD" w14:textId="77777777" w:rsidR="005922AC" w:rsidRPr="005922AC" w:rsidRDefault="005922AC" w:rsidP="005922AC">
      <w:r w:rsidRPr="005922AC">
        <w:t>Supplementary Table 1: List of cytokines in the cytokine networks</w:t>
      </w:r>
    </w:p>
    <w:p w14:paraId="5E326092" w14:textId="77777777" w:rsidR="005922AC" w:rsidRPr="005922AC" w:rsidRDefault="005922AC" w:rsidP="005922AC"/>
    <w:p w14:paraId="1F1EEBE9" w14:textId="77777777" w:rsidR="00B47811" w:rsidRPr="005922AC" w:rsidRDefault="00B47811" w:rsidP="00B47811">
      <w:r w:rsidRPr="005922AC">
        <w:t>Supplementary Table 1: List of cytokines in the cytokine networks</w:t>
      </w:r>
    </w:p>
    <w:tbl>
      <w:tblPr>
        <w:tblW w:w="13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</w:tblGrid>
      <w:tr w:rsidR="00B47811" w:rsidRPr="007073D7" w14:paraId="265D8B81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4D08F7" w14:textId="77777777" w:rsidR="00B47811" w:rsidRPr="007073D7" w:rsidRDefault="00B47811" w:rsidP="00772F41">
            <w:pPr>
              <w:rPr>
                <w:rFonts w:ascii="Aptos Narrow" w:eastAsia="Times New Roman" w:hAnsi="Aptos Narrow"/>
                <w:b/>
                <w:bCs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b/>
                <w:bCs/>
                <w:color w:val="000000"/>
                <w:lang w:eastAsia="en-GB"/>
              </w:rPr>
              <w:t>Cytokines</w:t>
            </w:r>
          </w:p>
        </w:tc>
      </w:tr>
      <w:tr w:rsidR="00B47811" w:rsidRPr="007073D7" w14:paraId="1B14F3A2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BD87F0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ADM</w:t>
            </w:r>
          </w:p>
        </w:tc>
      </w:tr>
      <w:tr w:rsidR="00B47811" w:rsidRPr="007073D7" w14:paraId="7C83C4ED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D3417B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ANGPTL4</w:t>
            </w:r>
          </w:p>
        </w:tc>
      </w:tr>
      <w:tr w:rsidR="00B47811" w:rsidRPr="007073D7" w14:paraId="752BC2B8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26AF9B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BMP6</w:t>
            </w:r>
          </w:p>
        </w:tc>
      </w:tr>
      <w:tr w:rsidR="00B47811" w:rsidRPr="007073D7" w14:paraId="08140F7A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D9FEE3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BMP7</w:t>
            </w:r>
          </w:p>
        </w:tc>
      </w:tr>
      <w:tr w:rsidR="00B47811" w:rsidRPr="007073D7" w14:paraId="682DA682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A279F7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CCL1</w:t>
            </w:r>
          </w:p>
        </w:tc>
      </w:tr>
      <w:tr w:rsidR="00B47811" w:rsidRPr="007073D7" w14:paraId="217773CD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59C8C1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CCL11</w:t>
            </w:r>
          </w:p>
        </w:tc>
      </w:tr>
      <w:tr w:rsidR="00B47811" w:rsidRPr="007073D7" w14:paraId="2F4748ED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A23139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CCL13</w:t>
            </w:r>
          </w:p>
        </w:tc>
      </w:tr>
      <w:tr w:rsidR="00B47811" w:rsidRPr="007073D7" w14:paraId="1D96BD8E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C57141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CCL14</w:t>
            </w:r>
          </w:p>
        </w:tc>
      </w:tr>
      <w:tr w:rsidR="00B47811" w:rsidRPr="007073D7" w14:paraId="0D35E154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F2BC7D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CCL15</w:t>
            </w:r>
          </w:p>
        </w:tc>
      </w:tr>
      <w:tr w:rsidR="00B47811" w:rsidRPr="007073D7" w14:paraId="39751204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1205CA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CCL17</w:t>
            </w:r>
          </w:p>
        </w:tc>
      </w:tr>
      <w:tr w:rsidR="00B47811" w:rsidRPr="007073D7" w14:paraId="6592CB51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40F20D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CCL18</w:t>
            </w:r>
          </w:p>
        </w:tc>
      </w:tr>
      <w:tr w:rsidR="00B47811" w:rsidRPr="007073D7" w14:paraId="3E6EC7A7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8EC029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CCL2</w:t>
            </w:r>
          </w:p>
        </w:tc>
      </w:tr>
      <w:tr w:rsidR="00B47811" w:rsidRPr="007073D7" w14:paraId="5A985379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EE1494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CCL20</w:t>
            </w:r>
          </w:p>
        </w:tc>
      </w:tr>
      <w:tr w:rsidR="00B47811" w:rsidRPr="007073D7" w14:paraId="11BFC719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C71D67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CCL21</w:t>
            </w:r>
          </w:p>
        </w:tc>
      </w:tr>
      <w:tr w:rsidR="00B47811" w:rsidRPr="007073D7" w14:paraId="5DEDBAFC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45B2EC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CCL26</w:t>
            </w:r>
          </w:p>
        </w:tc>
      </w:tr>
      <w:tr w:rsidR="00B47811" w:rsidRPr="007073D7" w14:paraId="092A2A9B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2B38AE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CCL3</w:t>
            </w:r>
          </w:p>
        </w:tc>
      </w:tr>
      <w:tr w:rsidR="00B47811" w:rsidRPr="007073D7" w14:paraId="739A59AD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B1230C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CCL4</w:t>
            </w:r>
          </w:p>
        </w:tc>
      </w:tr>
      <w:tr w:rsidR="00B47811" w:rsidRPr="007073D7" w14:paraId="59F5F021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6F2548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lastRenderedPageBreak/>
              <w:t>CCL5</w:t>
            </w:r>
          </w:p>
        </w:tc>
      </w:tr>
      <w:tr w:rsidR="00B47811" w:rsidRPr="007073D7" w14:paraId="5B78C9E2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0A0BF0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CCL7</w:t>
            </w:r>
          </w:p>
        </w:tc>
      </w:tr>
      <w:tr w:rsidR="00B47811" w:rsidRPr="007073D7" w14:paraId="5EF02255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E5B8D2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CCL8</w:t>
            </w:r>
          </w:p>
        </w:tc>
      </w:tr>
      <w:tr w:rsidR="00B47811" w:rsidRPr="007073D7" w14:paraId="7683F927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62131C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CD40LG</w:t>
            </w:r>
          </w:p>
        </w:tc>
      </w:tr>
      <w:tr w:rsidR="00B47811" w:rsidRPr="007073D7" w14:paraId="7EA27C43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FA4128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CSF2</w:t>
            </w:r>
          </w:p>
        </w:tc>
      </w:tr>
      <w:tr w:rsidR="00B47811" w:rsidRPr="007073D7" w14:paraId="4238E568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860349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CX3CL1</w:t>
            </w:r>
          </w:p>
        </w:tc>
      </w:tr>
      <w:tr w:rsidR="00B47811" w:rsidRPr="007073D7" w14:paraId="055CC035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C5911D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CXCL10</w:t>
            </w:r>
          </w:p>
        </w:tc>
      </w:tr>
      <w:tr w:rsidR="00B47811" w:rsidRPr="007073D7" w14:paraId="72DDBCBB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466D58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CXCL11</w:t>
            </w:r>
          </w:p>
        </w:tc>
      </w:tr>
      <w:tr w:rsidR="00B47811" w:rsidRPr="007073D7" w14:paraId="35A85292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9E4420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CXCL13</w:t>
            </w:r>
          </w:p>
        </w:tc>
      </w:tr>
      <w:tr w:rsidR="00B47811" w:rsidRPr="007073D7" w14:paraId="328A985E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7487CE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CXCL14</w:t>
            </w:r>
          </w:p>
        </w:tc>
      </w:tr>
      <w:tr w:rsidR="00B47811" w:rsidRPr="007073D7" w14:paraId="5B56D3E7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042046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CXCL9</w:t>
            </w:r>
          </w:p>
        </w:tc>
      </w:tr>
      <w:tr w:rsidR="00B47811" w:rsidRPr="007073D7" w14:paraId="455266A8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0C20C8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FGF2</w:t>
            </w:r>
          </w:p>
        </w:tc>
      </w:tr>
      <w:tr w:rsidR="00B47811" w:rsidRPr="007073D7" w14:paraId="7A63DADC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39183F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FGF7</w:t>
            </w:r>
          </w:p>
        </w:tc>
      </w:tr>
      <w:tr w:rsidR="00B47811" w:rsidRPr="007073D7" w14:paraId="44CFF515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D0300B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HGF</w:t>
            </w:r>
          </w:p>
        </w:tc>
      </w:tr>
      <w:tr w:rsidR="00B47811" w:rsidRPr="007073D7" w14:paraId="2713CE3F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F9ED5C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IFNG</w:t>
            </w:r>
          </w:p>
        </w:tc>
      </w:tr>
      <w:tr w:rsidR="00B47811" w:rsidRPr="007073D7" w14:paraId="3D53FA1C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DC090D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IGF2</w:t>
            </w:r>
          </w:p>
        </w:tc>
      </w:tr>
      <w:tr w:rsidR="00B47811" w:rsidRPr="007073D7" w14:paraId="24262F29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AEDB76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IL10</w:t>
            </w:r>
          </w:p>
        </w:tc>
      </w:tr>
      <w:tr w:rsidR="00B47811" w:rsidRPr="007073D7" w14:paraId="646042C3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EC03F2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IL15</w:t>
            </w:r>
          </w:p>
        </w:tc>
      </w:tr>
      <w:tr w:rsidR="00B47811" w:rsidRPr="007073D7" w14:paraId="5ABECEF6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EE299A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IL16</w:t>
            </w:r>
          </w:p>
        </w:tc>
      </w:tr>
      <w:tr w:rsidR="00B47811" w:rsidRPr="007073D7" w14:paraId="30365945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16A149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IL17A</w:t>
            </w:r>
          </w:p>
        </w:tc>
      </w:tr>
      <w:tr w:rsidR="00B47811" w:rsidRPr="007073D7" w14:paraId="40825BFA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0B6730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IL17B</w:t>
            </w:r>
          </w:p>
        </w:tc>
      </w:tr>
      <w:tr w:rsidR="00B47811" w:rsidRPr="007073D7" w14:paraId="3D03A5FF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0F60DB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IL18</w:t>
            </w:r>
          </w:p>
        </w:tc>
      </w:tr>
      <w:tr w:rsidR="00B47811" w:rsidRPr="007073D7" w14:paraId="46462525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040BD1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IL1A</w:t>
            </w:r>
          </w:p>
        </w:tc>
      </w:tr>
      <w:tr w:rsidR="00B47811" w:rsidRPr="007073D7" w14:paraId="3E19CEF7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0BDC94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IL1B</w:t>
            </w:r>
          </w:p>
        </w:tc>
      </w:tr>
      <w:tr w:rsidR="00B47811" w:rsidRPr="007073D7" w14:paraId="6432FC09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25B238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IL1RN</w:t>
            </w:r>
          </w:p>
        </w:tc>
      </w:tr>
      <w:tr w:rsidR="00B47811" w:rsidRPr="007073D7" w14:paraId="642C29CD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FBE27A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IL22</w:t>
            </w:r>
          </w:p>
        </w:tc>
      </w:tr>
      <w:tr w:rsidR="00B47811" w:rsidRPr="007073D7" w14:paraId="4B2DB6DA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4C8241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IL23A</w:t>
            </w:r>
          </w:p>
        </w:tc>
      </w:tr>
      <w:tr w:rsidR="00B47811" w:rsidRPr="007073D7" w14:paraId="4E57CDC4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CCAEB9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IL33</w:t>
            </w:r>
          </w:p>
        </w:tc>
      </w:tr>
      <w:tr w:rsidR="00B47811" w:rsidRPr="007073D7" w14:paraId="07775269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7DBAE3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IL6</w:t>
            </w:r>
          </w:p>
        </w:tc>
      </w:tr>
      <w:tr w:rsidR="00B47811" w:rsidRPr="007073D7" w14:paraId="50F845BE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A1459D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IL7</w:t>
            </w:r>
          </w:p>
        </w:tc>
      </w:tr>
      <w:tr w:rsidR="00B47811" w:rsidRPr="007073D7" w14:paraId="7316B425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985C38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KITLG</w:t>
            </w:r>
          </w:p>
        </w:tc>
      </w:tr>
      <w:tr w:rsidR="00B47811" w:rsidRPr="007073D7" w14:paraId="1CEAE250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09ED8C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MIF</w:t>
            </w:r>
          </w:p>
        </w:tc>
      </w:tr>
      <w:tr w:rsidR="00B47811" w:rsidRPr="007073D7" w14:paraId="59847609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F8D15A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OSM</w:t>
            </w:r>
          </w:p>
        </w:tc>
      </w:tr>
      <w:tr w:rsidR="00B47811" w:rsidRPr="007073D7" w14:paraId="2A26629F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B1195A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PDGFB</w:t>
            </w:r>
          </w:p>
        </w:tc>
      </w:tr>
      <w:tr w:rsidR="00B47811" w:rsidRPr="007073D7" w14:paraId="70DEE773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A227D5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PDGFC</w:t>
            </w:r>
          </w:p>
        </w:tc>
      </w:tr>
      <w:tr w:rsidR="00B47811" w:rsidRPr="007073D7" w14:paraId="77D21BB5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621526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PDGFD</w:t>
            </w:r>
          </w:p>
        </w:tc>
      </w:tr>
      <w:tr w:rsidR="00B47811" w:rsidRPr="007073D7" w14:paraId="42C0F023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7DE4D7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PF4</w:t>
            </w:r>
          </w:p>
        </w:tc>
      </w:tr>
      <w:tr w:rsidR="00B47811" w:rsidRPr="007073D7" w14:paraId="08030304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C934FE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RETN</w:t>
            </w:r>
          </w:p>
        </w:tc>
      </w:tr>
      <w:tr w:rsidR="00B47811" w:rsidRPr="007073D7" w14:paraId="2909B153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9764FA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SPP1</w:t>
            </w:r>
          </w:p>
        </w:tc>
      </w:tr>
      <w:tr w:rsidR="00B47811" w:rsidRPr="007073D7" w14:paraId="208A8217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E48335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TGFB1</w:t>
            </w:r>
          </w:p>
        </w:tc>
      </w:tr>
      <w:tr w:rsidR="00B47811" w:rsidRPr="007073D7" w14:paraId="2441E908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AD6D2A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TNF</w:t>
            </w:r>
          </w:p>
        </w:tc>
      </w:tr>
      <w:tr w:rsidR="00B47811" w:rsidRPr="007073D7" w14:paraId="7C0D46D9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95ACA7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TNFSF11</w:t>
            </w:r>
          </w:p>
        </w:tc>
      </w:tr>
      <w:tr w:rsidR="00B47811" w:rsidRPr="007073D7" w14:paraId="2B1E9E9E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63FE47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lastRenderedPageBreak/>
              <w:t>TNFSF12</w:t>
            </w:r>
          </w:p>
        </w:tc>
      </w:tr>
      <w:tr w:rsidR="00B47811" w:rsidRPr="007073D7" w14:paraId="3B686B15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B7EF69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TNFSF14</w:t>
            </w:r>
          </w:p>
        </w:tc>
      </w:tr>
      <w:tr w:rsidR="00B47811" w:rsidRPr="007073D7" w14:paraId="60089BAC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E0D999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TNFSF15</w:t>
            </w:r>
          </w:p>
        </w:tc>
      </w:tr>
      <w:tr w:rsidR="00B47811" w:rsidRPr="007073D7" w14:paraId="19E6F6C4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48EE33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TSLP</w:t>
            </w:r>
          </w:p>
        </w:tc>
      </w:tr>
      <w:tr w:rsidR="00B47811" w:rsidRPr="007073D7" w14:paraId="1F830D2F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9587AE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WNT5A</w:t>
            </w:r>
          </w:p>
        </w:tc>
      </w:tr>
      <w:tr w:rsidR="00B47811" w:rsidRPr="007073D7" w14:paraId="110E8D40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9D77EE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HBEGF</w:t>
            </w:r>
          </w:p>
        </w:tc>
      </w:tr>
      <w:tr w:rsidR="00B47811" w:rsidRPr="007073D7" w14:paraId="195B55DF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4D9508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TGFB2</w:t>
            </w:r>
          </w:p>
        </w:tc>
      </w:tr>
      <w:tr w:rsidR="00B47811" w:rsidRPr="007073D7" w14:paraId="17FB8B5B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FA14C4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VEGFA</w:t>
            </w:r>
          </w:p>
        </w:tc>
      </w:tr>
      <w:tr w:rsidR="00B47811" w:rsidRPr="007073D7" w14:paraId="1E58DAA1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1DE7F8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CCL16</w:t>
            </w:r>
          </w:p>
        </w:tc>
      </w:tr>
      <w:tr w:rsidR="00B47811" w:rsidRPr="007073D7" w14:paraId="04D58129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C81B8B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FGF23</w:t>
            </w:r>
          </w:p>
        </w:tc>
      </w:tr>
      <w:tr w:rsidR="00B47811" w:rsidRPr="007073D7" w14:paraId="682D8BD2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C8B752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BMP2</w:t>
            </w:r>
          </w:p>
        </w:tc>
      </w:tr>
      <w:tr w:rsidR="00B47811" w:rsidRPr="007073D7" w14:paraId="2FD823BB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59D89F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LIF</w:t>
            </w:r>
          </w:p>
        </w:tc>
      </w:tr>
      <w:tr w:rsidR="00B47811" w:rsidRPr="007073D7" w14:paraId="45526D85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DF79DA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BDNF</w:t>
            </w:r>
          </w:p>
        </w:tc>
      </w:tr>
      <w:tr w:rsidR="00B47811" w:rsidRPr="007073D7" w14:paraId="7176EF32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40728B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CXCL2</w:t>
            </w:r>
          </w:p>
        </w:tc>
      </w:tr>
      <w:tr w:rsidR="00B47811" w:rsidRPr="007073D7" w14:paraId="32771080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C353E9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IL2</w:t>
            </w:r>
          </w:p>
        </w:tc>
      </w:tr>
      <w:tr w:rsidR="00B47811" w:rsidRPr="007073D7" w14:paraId="2A753318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C0C5E9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IL4</w:t>
            </w:r>
          </w:p>
        </w:tc>
      </w:tr>
      <w:tr w:rsidR="00B47811" w:rsidRPr="007073D7" w14:paraId="47555B6B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35E314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BMP4</w:t>
            </w:r>
          </w:p>
        </w:tc>
      </w:tr>
      <w:tr w:rsidR="00B47811" w:rsidRPr="007073D7" w14:paraId="2AA1D691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A0F9F4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GDF15</w:t>
            </w:r>
          </w:p>
        </w:tc>
      </w:tr>
      <w:tr w:rsidR="00B47811" w:rsidRPr="007073D7" w14:paraId="31F49A76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B132BF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AREG</w:t>
            </w:r>
          </w:p>
        </w:tc>
      </w:tr>
      <w:tr w:rsidR="00B47811" w:rsidRPr="007073D7" w14:paraId="2F822235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D668E0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CXCL1</w:t>
            </w:r>
          </w:p>
        </w:tc>
      </w:tr>
      <w:tr w:rsidR="00B47811" w:rsidRPr="007073D7" w14:paraId="437778E1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671403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CXCL5</w:t>
            </w:r>
          </w:p>
        </w:tc>
      </w:tr>
      <w:tr w:rsidR="00B47811" w:rsidRPr="007073D7" w14:paraId="15FC46D7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6515A5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EBI3</w:t>
            </w:r>
          </w:p>
        </w:tc>
      </w:tr>
      <w:tr w:rsidR="00B47811" w:rsidRPr="007073D7" w14:paraId="6553558E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366F2A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CD70</w:t>
            </w:r>
          </w:p>
        </w:tc>
      </w:tr>
      <w:tr w:rsidR="00B47811" w:rsidRPr="007073D7" w14:paraId="06E29DE9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06045F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IGF1</w:t>
            </w:r>
          </w:p>
        </w:tc>
      </w:tr>
      <w:tr w:rsidR="00B47811" w:rsidRPr="007073D7" w14:paraId="66C79500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D0AE9D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IL12A</w:t>
            </w:r>
          </w:p>
        </w:tc>
      </w:tr>
      <w:tr w:rsidR="00B47811" w:rsidRPr="007073D7" w14:paraId="0F2D0B7C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AC0448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TNFSF13</w:t>
            </w:r>
          </w:p>
        </w:tc>
      </w:tr>
      <w:tr w:rsidR="00B47811" w:rsidRPr="007073D7" w14:paraId="7D459358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1E58E8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TNFSF13B</w:t>
            </w:r>
          </w:p>
        </w:tc>
      </w:tr>
      <w:tr w:rsidR="00B47811" w:rsidRPr="007073D7" w14:paraId="3D400056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3299B7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TNFSF8</w:t>
            </w:r>
          </w:p>
        </w:tc>
      </w:tr>
      <w:tr w:rsidR="00B47811" w:rsidRPr="007073D7" w14:paraId="19F4801E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59AAA6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CXCL3</w:t>
            </w:r>
          </w:p>
        </w:tc>
      </w:tr>
      <w:tr w:rsidR="00B47811" w:rsidRPr="007073D7" w14:paraId="63A04321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E3C242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ANGPT1</w:t>
            </w:r>
          </w:p>
        </w:tc>
      </w:tr>
      <w:tr w:rsidR="00B47811" w:rsidRPr="007073D7" w14:paraId="1D4D2277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3C2B13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MST1</w:t>
            </w:r>
          </w:p>
        </w:tc>
      </w:tr>
      <w:tr w:rsidR="00B47811" w:rsidRPr="007073D7" w14:paraId="5016000B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2FE94D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PDGFA</w:t>
            </w:r>
          </w:p>
        </w:tc>
      </w:tr>
      <w:tr w:rsidR="00B47811" w:rsidRPr="007073D7" w14:paraId="38A4A2FB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0C945D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CSF1</w:t>
            </w:r>
          </w:p>
        </w:tc>
      </w:tr>
      <w:tr w:rsidR="00B47811" w:rsidRPr="007073D7" w14:paraId="5A5AC256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0D3FF1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CCL23</w:t>
            </w:r>
          </w:p>
        </w:tc>
      </w:tr>
      <w:tr w:rsidR="00B47811" w:rsidRPr="007073D7" w14:paraId="78B7127C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DE4983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IL19</w:t>
            </w:r>
          </w:p>
        </w:tc>
      </w:tr>
      <w:tr w:rsidR="00B47811" w:rsidRPr="007073D7" w14:paraId="0130C8F8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4D0E78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IL32</w:t>
            </w:r>
          </w:p>
        </w:tc>
      </w:tr>
      <w:tr w:rsidR="00B47811" w:rsidRPr="007073D7" w14:paraId="0F591453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9A8E7C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LTA</w:t>
            </w:r>
          </w:p>
        </w:tc>
      </w:tr>
      <w:tr w:rsidR="00B47811" w:rsidRPr="007073D7" w14:paraId="6E12FBCB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6D7AF5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CXCL12</w:t>
            </w:r>
          </w:p>
        </w:tc>
      </w:tr>
      <w:tr w:rsidR="00B47811" w:rsidRPr="007073D7" w14:paraId="1CE1DE23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527F13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CXCL6</w:t>
            </w:r>
          </w:p>
        </w:tc>
      </w:tr>
      <w:tr w:rsidR="00B47811" w:rsidRPr="007073D7" w14:paraId="2B82F8CF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139D37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IL11</w:t>
            </w:r>
          </w:p>
        </w:tc>
      </w:tr>
      <w:tr w:rsidR="00B47811" w:rsidRPr="007073D7" w14:paraId="5ED17A24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8FEF05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NGF</w:t>
            </w:r>
          </w:p>
        </w:tc>
      </w:tr>
      <w:tr w:rsidR="00B47811" w:rsidRPr="007073D7" w14:paraId="48555919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47A36D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IL13</w:t>
            </w:r>
          </w:p>
        </w:tc>
      </w:tr>
      <w:tr w:rsidR="00B47811" w:rsidRPr="007073D7" w14:paraId="1E1D0A47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47FF62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lastRenderedPageBreak/>
              <w:t>CSF3</w:t>
            </w:r>
          </w:p>
        </w:tc>
      </w:tr>
      <w:tr w:rsidR="00B47811" w:rsidRPr="007073D7" w14:paraId="746E4074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1FF7B2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LTB</w:t>
            </w:r>
          </w:p>
        </w:tc>
      </w:tr>
      <w:tr w:rsidR="00B47811" w:rsidRPr="007073D7" w14:paraId="03276DB2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AB8559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IL17F</w:t>
            </w:r>
          </w:p>
        </w:tc>
      </w:tr>
      <w:tr w:rsidR="00B47811" w:rsidRPr="007073D7" w14:paraId="3686E8DA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A7E849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IL24</w:t>
            </w:r>
          </w:p>
        </w:tc>
      </w:tr>
      <w:tr w:rsidR="00B47811" w:rsidRPr="007073D7" w14:paraId="3C2533FA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9FC3BE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CCL19</w:t>
            </w:r>
          </w:p>
        </w:tc>
      </w:tr>
      <w:tr w:rsidR="00B47811" w:rsidRPr="007073D7" w14:paraId="32EF6BA2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47E37F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CCL24</w:t>
            </w:r>
          </w:p>
        </w:tc>
      </w:tr>
      <w:tr w:rsidR="00B47811" w:rsidRPr="007073D7" w14:paraId="0F74F9F1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01004B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IL37</w:t>
            </w:r>
          </w:p>
        </w:tc>
      </w:tr>
      <w:tr w:rsidR="00B47811" w:rsidRPr="007073D7" w14:paraId="013A03AF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A54AFA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TNFSF4</w:t>
            </w:r>
          </w:p>
        </w:tc>
      </w:tr>
      <w:tr w:rsidR="00B47811" w:rsidRPr="007073D7" w14:paraId="468EBF1F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AC0028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VEGFC</w:t>
            </w:r>
          </w:p>
        </w:tc>
      </w:tr>
      <w:tr w:rsidR="00B47811" w:rsidRPr="007073D7" w14:paraId="52A3697F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46DD44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CCL22</w:t>
            </w:r>
          </w:p>
        </w:tc>
      </w:tr>
      <w:tr w:rsidR="00B47811" w:rsidRPr="007073D7" w14:paraId="0F0AF5FA" w14:textId="77777777" w:rsidTr="00772F4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130746" w14:textId="77777777" w:rsidR="00B47811" w:rsidRPr="007073D7" w:rsidRDefault="00B47811" w:rsidP="00772F41">
            <w:pPr>
              <w:rPr>
                <w:rFonts w:ascii="Aptos Narrow" w:eastAsia="Times New Roman" w:hAnsi="Aptos Narrow"/>
                <w:color w:val="000000"/>
                <w:lang w:eastAsia="en-GB"/>
              </w:rPr>
            </w:pPr>
            <w:r w:rsidRPr="007073D7">
              <w:rPr>
                <w:rFonts w:ascii="Aptos Narrow" w:eastAsia="Times New Roman" w:hAnsi="Aptos Narrow"/>
                <w:color w:val="000000"/>
                <w:lang w:eastAsia="en-GB"/>
              </w:rPr>
              <w:t>CXCL16</w:t>
            </w:r>
          </w:p>
        </w:tc>
      </w:tr>
    </w:tbl>
    <w:p w14:paraId="328B40BA" w14:textId="77777777" w:rsidR="00B47811" w:rsidRPr="006606DE" w:rsidRDefault="00B47811" w:rsidP="00B47811">
      <w:pPr>
        <w:pStyle w:val="Legend"/>
      </w:pPr>
    </w:p>
    <w:p w14:paraId="1FFFA0CD" w14:textId="77777777" w:rsidR="00910630" w:rsidRDefault="00910630"/>
    <w:sectPr w:rsidR="009106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2AC"/>
    <w:rsid w:val="002528A0"/>
    <w:rsid w:val="005922AC"/>
    <w:rsid w:val="00771247"/>
    <w:rsid w:val="00910630"/>
    <w:rsid w:val="00AF340B"/>
    <w:rsid w:val="00B47811"/>
    <w:rsid w:val="00B81150"/>
    <w:rsid w:val="00D87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46A016"/>
  <w15:chartTrackingRefBased/>
  <w15:docId w15:val="{E840CEE5-8C0C-264A-BC33-1753150DB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22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22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22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22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22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22A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22A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22A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22A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22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22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22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22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22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22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22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22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22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22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22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22A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22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22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22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22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22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22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22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22AC"/>
    <w:rPr>
      <w:b/>
      <w:bCs/>
      <w:smallCaps/>
      <w:color w:val="0F4761" w:themeColor="accent1" w:themeShade="BF"/>
      <w:spacing w:val="5"/>
    </w:rPr>
  </w:style>
  <w:style w:type="paragraph" w:customStyle="1" w:styleId="Legend">
    <w:name w:val="Legend"/>
    <w:basedOn w:val="Normal"/>
    <w:rsid w:val="00B47811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8507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49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bei, Marton L</dc:creator>
  <cp:keywords/>
  <dc:description/>
  <cp:lastModifiedBy>Olbei, Marton L</cp:lastModifiedBy>
  <cp:revision>2</cp:revision>
  <dcterms:created xsi:type="dcterms:W3CDTF">2024-09-11T13:49:00Z</dcterms:created>
  <dcterms:modified xsi:type="dcterms:W3CDTF">2024-09-11T15:09:00Z</dcterms:modified>
</cp:coreProperties>
</file>